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D0A09" w14:textId="08E2D34D" w:rsidR="006B61B3" w:rsidRPr="006B3A58" w:rsidRDefault="006B61B3" w:rsidP="006B61B3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B3A58">
        <w:rPr>
          <w:rFonts w:ascii="Arial" w:eastAsia="Times New Roman" w:hAnsi="Arial" w:cs="Arial"/>
          <w:b/>
          <w:bCs/>
          <w:color w:val="000000"/>
          <w:lang w:eastAsia="en-AU"/>
        </w:rPr>
        <w:t xml:space="preserve">Sports and MSK Search Strategy </w:t>
      </w:r>
    </w:p>
    <w:p w14:paraId="4466F8A0" w14:textId="77777777" w:rsidR="006B61B3" w:rsidRPr="006B3A58" w:rsidRDefault="006B61B3" w:rsidP="006B61B3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B3A58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6"/>
      </w:tblGrid>
      <w:tr w:rsidR="00325CD7" w:rsidRPr="006B3A58" w14:paraId="02542F27" w14:textId="77777777" w:rsidTr="006D699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E7BE8" w14:textId="6A298A0B" w:rsidR="00325CD7" w:rsidRPr="006B3A58" w:rsidRDefault="00325CD7" w:rsidP="006B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3A5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ports and MSK</w:t>
            </w:r>
          </w:p>
        </w:tc>
      </w:tr>
      <w:tr w:rsidR="006B61B3" w:rsidRPr="006B3A58" w14:paraId="35B0B2B5" w14:textId="77777777" w:rsidTr="006B61B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1A3A9" w14:textId="77777777" w:rsidR="006B61B3" w:rsidRPr="006B3A58" w:rsidRDefault="006B61B3" w:rsidP="006B61B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3A58">
              <w:rPr>
                <w:rFonts w:ascii="Arial" w:eastAsia="Times New Roman" w:hAnsi="Arial" w:cs="Arial"/>
                <w:color w:val="000000"/>
                <w:lang w:eastAsia="en-AU"/>
              </w:rPr>
              <w:t>String/concept 1: ((Foot OR ankle OR hip OR knee) w/5 (deformity OR pain OR injury)) OR ((Foot OR ankle OR hip OR knee) w/5 (tendon OR ligament OR bone OR muscle)) OR Sport* OR gait OR running</w:t>
            </w:r>
          </w:p>
          <w:p w14:paraId="3E1088F4" w14:textId="77777777" w:rsidR="006B61B3" w:rsidRPr="006B3A58" w:rsidRDefault="006B61B3" w:rsidP="006B61B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3A58">
              <w:rPr>
                <w:rFonts w:ascii="Arial" w:eastAsia="Times New Roman" w:hAnsi="Arial" w:cs="Arial"/>
                <w:color w:val="000000"/>
                <w:lang w:eastAsia="en-AU"/>
              </w:rPr>
              <w:t xml:space="preserve">String/concept 2: Rehab* OR </w:t>
            </w:r>
            <w:proofErr w:type="spellStart"/>
            <w:r w:rsidRPr="006B3A58">
              <w:rPr>
                <w:rFonts w:ascii="Arial" w:eastAsia="Times New Roman" w:hAnsi="Arial" w:cs="Arial"/>
                <w:color w:val="000000"/>
                <w:lang w:eastAsia="en-AU"/>
              </w:rPr>
              <w:t>therap</w:t>
            </w:r>
            <w:proofErr w:type="spellEnd"/>
            <w:r w:rsidRPr="006B3A58">
              <w:rPr>
                <w:rFonts w:ascii="Arial" w:eastAsia="Times New Roman" w:hAnsi="Arial" w:cs="Arial"/>
                <w:color w:val="000000"/>
                <w:lang w:eastAsia="en-AU"/>
              </w:rPr>
              <w:t xml:space="preserve">* OR prevent* OR footwear OR shoe* OR insole* OR ortho* OR </w:t>
            </w:r>
            <w:proofErr w:type="spellStart"/>
            <w:r w:rsidRPr="006B3A58">
              <w:rPr>
                <w:rFonts w:ascii="Arial" w:eastAsia="Times New Roman" w:hAnsi="Arial" w:cs="Arial"/>
                <w:color w:val="000000"/>
                <w:lang w:eastAsia="en-AU"/>
              </w:rPr>
              <w:t>biomech</w:t>
            </w:r>
            <w:proofErr w:type="spellEnd"/>
            <w:r w:rsidRPr="006B3A58">
              <w:rPr>
                <w:rFonts w:ascii="Arial" w:eastAsia="Times New Roman" w:hAnsi="Arial" w:cs="Arial"/>
                <w:color w:val="000000"/>
                <w:lang w:eastAsia="en-AU"/>
              </w:rPr>
              <w:t>* OR assess* OR function OR performance</w:t>
            </w:r>
          </w:p>
          <w:p w14:paraId="55A5EE67" w14:textId="77777777" w:rsidR="006B61B3" w:rsidRDefault="006B61B3" w:rsidP="006B61B3">
            <w:pPr>
              <w:spacing w:before="240" w:after="24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6B3A58">
              <w:rPr>
                <w:rFonts w:ascii="Arial" w:eastAsia="Times New Roman" w:hAnsi="Arial" w:cs="Arial"/>
                <w:color w:val="000000"/>
                <w:lang w:eastAsia="en-AU"/>
              </w:rPr>
              <w:t>String/concept 3: Foot OR feet OR hip OR knee OR ankle OR pod*</w:t>
            </w:r>
          </w:p>
          <w:p w14:paraId="1B62BB1B" w14:textId="3C52C7EC" w:rsidR="006D41BA" w:rsidRPr="006D41BA" w:rsidRDefault="002566F3" w:rsidP="006B61B3">
            <w:pPr>
              <w:spacing w:before="240" w:after="24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Concept: </w:t>
            </w:r>
            <w:r w:rsidR="006D41B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 AND 2 AND 3</w:t>
            </w:r>
          </w:p>
        </w:tc>
      </w:tr>
    </w:tbl>
    <w:p w14:paraId="16F96FF7" w14:textId="77777777" w:rsidR="003564A5" w:rsidRDefault="003564A5"/>
    <w:sectPr w:rsidR="00356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B3"/>
    <w:rsid w:val="002566F3"/>
    <w:rsid w:val="00325CD7"/>
    <w:rsid w:val="003564A5"/>
    <w:rsid w:val="006B3A58"/>
    <w:rsid w:val="006B61B3"/>
    <w:rsid w:val="006D41BA"/>
    <w:rsid w:val="00A25980"/>
    <w:rsid w:val="00D0651A"/>
    <w:rsid w:val="00E5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3B9FD"/>
  <w15:chartTrackingRefBased/>
  <w15:docId w15:val="{962AF88E-D8D0-48B1-8FF0-B31C7E807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61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6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1</Characters>
  <Application>Microsoft Office Word</Application>
  <DocSecurity>0</DocSecurity>
  <Lines>3</Lines>
  <Paragraphs>1</Paragraphs>
  <ScaleCrop>false</ScaleCrop>
  <Company>Monash University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a Tehan</dc:creator>
  <cp:keywords/>
  <dc:description/>
  <cp:lastModifiedBy>Peta Tehan</cp:lastModifiedBy>
  <cp:revision>5</cp:revision>
  <dcterms:created xsi:type="dcterms:W3CDTF">2026-04-15T03:32:00Z</dcterms:created>
  <dcterms:modified xsi:type="dcterms:W3CDTF">2026-04-15T03:35:00Z</dcterms:modified>
</cp:coreProperties>
</file>